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6C9" w:rsidRPr="00584E71" w:rsidRDefault="005456C9" w:rsidP="005456C9">
      <w:pPr>
        <w:tabs>
          <w:tab w:val="left" w:pos="1656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 Baseline, 6- and 9-month means, standard deviations, and ICC values for all outcomes</w:t>
      </w:r>
    </w:p>
    <w:p w:rsidR="005456C9" w:rsidRPr="00584E71" w:rsidRDefault="005456C9" w:rsidP="005456C9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46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634"/>
        <w:gridCol w:w="1635"/>
        <w:gridCol w:w="1635"/>
        <w:gridCol w:w="1634"/>
        <w:gridCol w:w="1635"/>
        <w:gridCol w:w="1635"/>
        <w:gridCol w:w="1106"/>
      </w:tblGrid>
      <w:tr w:rsidR="005456C9" w:rsidRPr="00312A24" w:rsidTr="004E5FAB">
        <w:trPr>
          <w:cantSplit/>
          <w:tblHeader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26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seline mean (SD)</w:t>
            </w:r>
          </w:p>
        </w:tc>
        <w:tc>
          <w:tcPr>
            <w:tcW w:w="326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-month mean (SD)</w:t>
            </w:r>
          </w:p>
        </w:tc>
        <w:tc>
          <w:tcPr>
            <w:tcW w:w="327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-month mean (SD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C</w:t>
            </w: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4.30 (120.67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.74 (89.79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6.27 (116.10)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0.60 (83.95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.42 (107.93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.09 (113.89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5 (7.39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5 (6.44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8 (7.30)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1 (7.47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6 (7.31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3 (6.98)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0 (4.26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9 (2.6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1 (3.98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61 (2.62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5 (3.9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15 (2.84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2 (6.52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84 (7.2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29 (6.43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12 (7.0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2 (6.30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93 (7.54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, mins/weekday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02 (20.8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92 (19.55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03 (31.77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33 (19.51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00 (19.59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44 (23.20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PA, mins/weekend day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96 (26.25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45 (22.79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23 (37.00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7 (17.7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0 (19.8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9 (14.05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ps per weekday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,300 (3,356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380 (3,36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616 (4,008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267 (2,94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,385 (3,34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084 (3,199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ps per weekend day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888 (3,62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875 (3,359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154 (4,350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592 (3,37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914 (3,44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332 (2,944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istance training skill competence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7 (5.03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 (4.83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97 (7.56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2 (7.1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59 (7.7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0 (8.18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tivation for physical activity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 (0.8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9 (0.92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8 (0.86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5 (0.9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 (0.86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 (0.91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IT self-efficacy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8 (2.37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 (2.30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6 (2.28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5 (2.42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4 (2.56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4 (2.16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duct disorders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 (1.88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 (2.20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 (1.87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6 (2.29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3 (2.23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 (1.83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activity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6 (2.8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8 (2.6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4 (2.88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8 (2.76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7 (2.24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4 (2.52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ality of life, units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 (0.21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19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10)</w:t>
            </w:r>
          </w:p>
        </w:tc>
        <w:tc>
          <w:tcPr>
            <w:tcW w:w="1634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11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 (0.21)</w:t>
            </w:r>
          </w:p>
        </w:tc>
        <w:tc>
          <w:tcPr>
            <w:tcW w:w="1635" w:type="dxa"/>
            <w:shd w:val="clear" w:color="auto" w:fill="FFFFFF"/>
            <w:tcMar>
              <w:left w:w="67" w:type="dxa"/>
              <w:right w:w="67" w:type="dxa"/>
            </w:tcMar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 (0.20)</w:t>
            </w:r>
          </w:p>
        </w:tc>
        <w:tc>
          <w:tcPr>
            <w:tcW w:w="1106" w:type="dxa"/>
            <w:shd w:val="clear" w:color="auto" w:fill="FFFFFF"/>
          </w:tcPr>
          <w:p w:rsidR="005456C9" w:rsidRPr="00584E71" w:rsidRDefault="005456C9" w:rsidP="004E5FAB">
            <w:pPr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</w:tbl>
    <w:p w:rsidR="005456C9" w:rsidRPr="00584E71" w:rsidRDefault="005456C9" w:rsidP="005456C9">
      <w:pPr>
        <w:spacing w:after="0" w:line="240" w:lineRule="auto"/>
        <w:ind w:left="-142" w:right="-215"/>
        <w:rPr>
          <w:rFonts w:ascii="Times New Roman" w:hAnsi="Times New Roman" w:cs="Times New Roman"/>
          <w:sz w:val="18"/>
          <w:szCs w:val="18"/>
          <w:lang w:val="en-US"/>
        </w:rPr>
      </w:pPr>
      <w:r w:rsidRPr="00584E7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HIIT = high-intensity interval training, MVPA = moderate-to-vigorous physical activity, SD = standard deviation, m = </w:t>
      </w:r>
      <w:r w:rsidRPr="00312A24">
        <w:rPr>
          <w:rFonts w:ascii="Times New Roman" w:hAnsi="Times New Roman" w:cs="Times New Roman"/>
          <w:sz w:val="18"/>
          <w:szCs w:val="18"/>
          <w:lang w:val="en-US"/>
        </w:rPr>
        <w:t>meters</w:t>
      </w:r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, reps = repetitions. </w:t>
      </w:r>
    </w:p>
    <w:p w:rsidR="005456C9" w:rsidRPr="00584E71" w:rsidRDefault="005456C9" w:rsidP="005456C9">
      <w:pPr>
        <w:spacing w:before="100" w:beforeAutospacing="1" w:after="100" w:afterAutospacing="1" w:line="240" w:lineRule="auto"/>
        <w:ind w:hanging="142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5456C9" w:rsidRPr="00584E71" w:rsidSect="005456C9">
          <w:footerReference w:type="default" r:id="rId6"/>
          <w:type w:val="continuous"/>
          <w:pgSz w:w="16838" w:h="11906" w:orient="landscape" w:code="9"/>
          <w:pgMar w:top="1247" w:right="1440" w:bottom="1440" w:left="1440" w:header="709" w:footer="709" w:gutter="0"/>
          <w:cols w:space="708"/>
          <w:docGrid w:linePitch="360"/>
        </w:sectPr>
      </w:pPr>
      <w:r w:rsidRPr="00584E7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ICC=Unconditional </w:t>
      </w:r>
      <w:proofErr w:type="spellStart"/>
      <w:r w:rsidRPr="00584E71">
        <w:rPr>
          <w:rFonts w:ascii="Times New Roman" w:hAnsi="Times New Roman" w:cs="Times New Roman"/>
          <w:sz w:val="18"/>
          <w:szCs w:val="18"/>
          <w:lang w:val="en-US"/>
        </w:rPr>
        <w:t>intraclass</w:t>
      </w:r>
      <w:proofErr w:type="spellEnd"/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 correlation coefficient reflecting similarity of individual observations from the same school</w:t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fitness, physical activity, and motor competence by intellectual disability</w:t>
      </w:r>
    </w:p>
    <w:tbl>
      <w:tblPr>
        <w:tblW w:w="1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277"/>
        <w:gridCol w:w="3544"/>
        <w:gridCol w:w="2407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58 (1.60, 53.55)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8 (-4.75, 53.1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0 (-26.69, 40.1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3 (-3.77, 53.4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5 (-5.38, 58.2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 (-29.77, 37.3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48, 6.68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12, 2.29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 (0.70, 46.92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(0.55, 8.7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31, 5.4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(0.25, 15.0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-0.36, 2.1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-0.10, 2.8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-1.27, 2.0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-0.50, 2.2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-0.15, 2.9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-1.11, 2.2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(-0.73, 0.3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-0.37, 0.8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-0.38, 1.0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-0.75, 1.3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3 (0.46, 2.8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-0.67, 1.8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1, 0.76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05, 3.60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11, 20.59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03, 2.88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04, 6.24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1, 4.68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00, 7.25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10, 32.66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05, 52.77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1, 1.9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04, 12.1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0.03, 163.5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80.75 (-4381.51, 20.0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2.20 (-2812.35, 1767.9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trHeight w:val="430"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  <w:tab w:val="left" w:pos="79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-2508, 268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58 (-4425, 51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8 (-3412, 257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00 (-6297, 149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0, 4.57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trHeight w:val="89"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06, 15.62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0.06, 39.72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1, 1.0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06, 14.3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 (0.06, 156.8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e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24 (4.02, 57.77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18 (1.71, 30.15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23 (3.01, 135.87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e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88 (3.38, 56.9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35 (2.35, 45.5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64 (2.27, 81.8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the difference in change from baseline in treatment 2 compared to treatment 1 [(Intervention follow-up minus Intervention baseline) - (Control follow-up minus Control baseline)], 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  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motivation, self-efficacy, externalizing </w:t>
      </w:r>
      <w:r w:rsidRPr="00312A24">
        <w:rPr>
          <w:rFonts w:ascii="Times New Roman" w:hAnsi="Times New Roman" w:cs="Times New Roman"/>
          <w:b/>
          <w:sz w:val="24"/>
          <w:szCs w:val="24"/>
          <w:lang w:val="en-US"/>
        </w:rPr>
        <w:t>behaviors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>, and quality of life by intellectual disability</w:t>
      </w:r>
    </w:p>
    <w:tbl>
      <w:tblPr>
        <w:tblW w:w="1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135"/>
        <w:gridCol w:w="3544"/>
        <w:gridCol w:w="2549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45, 4.4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9 (0.68, 9.17)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26, 6.53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32, 3.37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31, 4.5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27, 6.8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 (0.41, 3.59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 (0.46, 5.63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3 (0.62, 17.74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(0.66, 6.7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39, 5.30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9 (1.50, 36.30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 (0.21, 2.89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 (0.07, 1.5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3 (0.59, 15.5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26, 4.32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17, 4.24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23, 7.26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 (0.05, 0.8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 (0.05, 0.8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 (0.20, 3.39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12, 1.36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10, 1.61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25, 4.53)</w:t>
            </w: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36, 2.8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 (0.52, 5.49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 (0.14, 2.9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llectual disabilit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58, 5.5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isabil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21, 2.59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intellectual disability 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08, 1.88)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  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fitness, physical activity and motor competence by socioeconomic status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419"/>
        <w:gridCol w:w="2978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1 (-18.69, 120.9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1 (-1.82, 41.4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29.61, 29.6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5 (-55.85, 74.3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1.70 (8.41, 54.9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.53 (-44.55, 21.4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4 (0.12, 44.8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 (0.51, 4.7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 (0.28, 8.7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06, 19.1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0 (0.94, 10.8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12, 4.6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-1.10, 5.2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-0.50, 1.7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-0.55, 2.4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13 (0.63, 7.6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-0.09, 2.2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 (-1.57, 1.7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 (-1.16, 1.4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 (-0.62, 0.3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 (-0.03, 1.2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6 (-0.53, 4.2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 (-0.64, 1.1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(-0.30, 2.1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 (0.00, 48.5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09, 8.0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 (0.05, 11.1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 (0.00, 160.6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 (0.06, 4.7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 (0.00, 635.4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4 (0.12, 44.8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 (0.51, 4.7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 (0.28, 8.7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 (0.00, 0.3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4 (0.39, 16.6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 (0.00, 4.9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72 (-5539, 319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09 (-3381, 36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trHeight w:val="430"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  <w:tab w:val="left" w:pos="79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6 (-1672, 340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220 (-9277, 2836)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32 (-3867, 40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1 (-4386, 750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5 (0.03, 101.9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(0.09, 3.2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 (0.09, 6.4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 (0.00, 2.4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 (0.15, 5.8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 (0.05, 33.0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1 (0.12, 70.7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21 (1.45, 12.2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1 (0.86, 17.7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4 (0.07, 52.1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22 (1.08, 9.5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6 (0.79, 17.0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the difference in change from baseline in treatment 2 compared to treatment 1 [(Intervention follow-up minus Intervention baseline) - (Control follow-up minus Control baseline)], 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  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. 95% CI = 95% confidence intervals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5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motivation, self-efficacy, externalizing </w:t>
      </w:r>
      <w:r w:rsidRPr="00312A24">
        <w:rPr>
          <w:rFonts w:ascii="Times New Roman" w:hAnsi="Times New Roman" w:cs="Times New Roman"/>
          <w:b/>
          <w:sz w:val="24"/>
          <w:szCs w:val="24"/>
          <w:lang w:val="en-US"/>
        </w:rPr>
        <w:t>behaviors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>, and quality of life by socioeconomic status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2127"/>
        <w:gridCol w:w="2270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8 (0.37, 106.6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2 (0.59, 4.4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 (0.27, 5.4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 (0.04, 14.3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 (0.57, 4.4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15, 2.9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3 (0.13, 27.7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27, 2.0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.54 (1.46, 29.27)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 (0.04, 14.6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9 (0.72, 5.5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2 (0.58, 11.7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 (0.04, 35.9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 (0.25, 2.6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 (0.42, 11.9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6 (0.16, 109.4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25, 3.0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8 (0.36, 12.1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93 (0.86, 970.6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(0.18, 1.5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 (0.10, 1.5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 (0.04, 15.2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 (0.20, 1.6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 (0.13, 2.1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 (0.02, 4.3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 (0.44, 3.0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 (0.43, 5.7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 (0.11, 21.3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33, 2.3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 (0.57, 10.0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.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 </w:t>
      </w:r>
      <w:r w:rsidRPr="00584E71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6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fitness, physical activity, and motor competence by sex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135"/>
        <w:gridCol w:w="3262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05 (-4.31, 62.4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89 (-2.81, 36.5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5 (-17.18, 54.6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49 (-4.41, 37.4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 (0.06, 2.7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1 (0.66, 5.5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 (0.28, 16.4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 (0.51, 4.4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 (-1.78, 1.5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9 (0.12, 2.0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 (-1.16, 2.3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2 (0.00, 2.0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 (-0.58, 0.8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 (-0.33, 0.5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 (-1.16, 1.5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7 (0.40, 1.9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 (0.00, 1.7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 (0.13, 4.1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 (0.01, 10.3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 (0.11, 4.2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 (0.00, 10.2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10, 16.4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84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6 (0.02, 5271.2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 (0.02, 3.2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3456 (-6661, -25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73 (-1974, 122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06 (-6521, 90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47 (-2897, 100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 (0.01, 51.9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 (0.03, 3.2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2 (0.06, 520.1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 (0.03, 1.6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.45 (2.81, 149.1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.44 (4.60, 39.2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.01 (5.30, 272.9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.45 (3.69, 29.6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the difference in change from baseline in treatment 2 compared to treatment 1 [(Intervention follow-up minus Intervention baseline) - (Control follow-up minus Control baseline)], 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bookmarkStart w:id="0" w:name="_Hlk178860442"/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bookmarkEnd w:id="0"/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7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motivation, self-efficacy, externalizing </w:t>
      </w:r>
      <w:r w:rsidRPr="00566800">
        <w:rPr>
          <w:rFonts w:ascii="Times New Roman" w:hAnsi="Times New Roman" w:cs="Times New Roman"/>
          <w:b/>
          <w:sz w:val="24"/>
          <w:szCs w:val="24"/>
          <w:lang w:val="en-US"/>
        </w:rPr>
        <w:t>behaviors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>, and quality of life by sex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135"/>
        <w:gridCol w:w="3262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 (0.27, 6.28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 (0.72, 4.53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 (0.22, 6.1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43, 2.6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 (0.47, 9.7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1 (0.70, 4.1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5 (0.73, 16.2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0 (0.94, 5.6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 (0.07, 1.9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 (0.40, 3.2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16, 6.0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 (0.38, 3.1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1 (0.05, 0.95)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 (0.24, 1.4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 (0.07, 1.48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 (0.25, 1.5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 (0.30, 5.3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45, 2.4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 (0.27, 5.3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40, 2.2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.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8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fitness, physical activity, and motor competence by weight status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277"/>
        <w:gridCol w:w="3120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8 (-8.36, 42.9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20 (-1.29, 43.7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capacity,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91 (-33.65, 21.8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.11 (15.27, 60.9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5 (0.59, 10.1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 (0.29, 2.9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3 (0.70, 14.8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0.34, 3.5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 (-0.90, 1.71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-0.07, 2.0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body muscular endurance, re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 (-1.45, 1.3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64 (0.52, 2.77)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 (-0.16, 0.1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 (-0.08, 0.1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(-0.52, 1.5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2 (0.29, 1.9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5 (0.03, 2.1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 (0.10, 2.4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 (0.12, 31.6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 (0.06, 1.9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 (0.02, 17.4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 (0.14, 13.9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 (0.00, 6.2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06, 6.9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5 (-2395, 204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64 (-2770, 64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 (-2326, 4145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2182 (-4254, -113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 (0.01, 2.59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 (0.26, 11.24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/weekend day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 (0.01, 3.7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 (0.11, 5.90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.03 (4.49, 72.3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.94 (4.26, 45.57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raining skill compete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.71 (4.63, 83.86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.39 (4.52, 45.82)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the difference in change from baseline in treatment 2 compared to treatment 1 [(Intervention follow-up minus Intervention baseline) - (Control follow-up minus Control baseline)], 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.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 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456C9" w:rsidRPr="00584E71" w:rsidRDefault="005456C9" w:rsidP="005456C9">
      <w:pPr>
        <w:ind w:left="-142" w:right="-21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9.</w:t>
      </w:r>
      <w:proofErr w:type="gramEnd"/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 analysis of motivation, self-efficacy, externalizing </w:t>
      </w:r>
      <w:r w:rsidRPr="00566800">
        <w:rPr>
          <w:rFonts w:ascii="Times New Roman" w:hAnsi="Times New Roman" w:cs="Times New Roman"/>
          <w:b/>
          <w:sz w:val="24"/>
          <w:szCs w:val="24"/>
          <w:lang w:val="en-US"/>
        </w:rPr>
        <w:t>behaviors</w:t>
      </w:r>
      <w:r w:rsidRPr="00584E71">
        <w:rPr>
          <w:rFonts w:ascii="Times New Roman" w:hAnsi="Times New Roman" w:cs="Times New Roman"/>
          <w:b/>
          <w:sz w:val="24"/>
          <w:szCs w:val="24"/>
          <w:lang w:val="en-US"/>
        </w:rPr>
        <w:t>, and quality of life by weight status</w:t>
      </w:r>
    </w:p>
    <w:tbl>
      <w:tblPr>
        <w:tblW w:w="14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992"/>
        <w:gridCol w:w="1206"/>
        <w:gridCol w:w="1206"/>
        <w:gridCol w:w="1135"/>
        <w:gridCol w:w="3262"/>
        <w:gridCol w:w="2831"/>
      </w:tblGrid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rPr>
          <w:cantSplit/>
          <w:tblHeader/>
          <w:jc w:val="center"/>
        </w:trPr>
        <w:tc>
          <w:tcPr>
            <w:tcW w:w="4108" w:type="dxa"/>
            <w:vMerge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9 (0.83, 8.74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0.40, 3.08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phys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 (0.43, 4.77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0.39, 3.02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3 (0.60, 6.20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0 (0.65, 4.5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IT self-effica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4 (0.92, 10.10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6 (0.69, 5.04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 (0.21, 3.46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 (0.27, 2.45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disord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 (0.12, 2.85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 (0.45, 4.18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 (0.13, 1.35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 (0.22, 1.58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9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17 (0.05, 0.61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35, 2.56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 (0.52, 4.46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34, 2.18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 (0.46, 4.47)</w:t>
            </w:r>
          </w:p>
        </w:tc>
      </w:tr>
      <w:tr w:rsidR="005456C9" w:rsidRPr="00312A24" w:rsidTr="004E5FAB">
        <w:trPr>
          <w:cantSplit/>
          <w:jc w:val="center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derweight or healthy weight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:rsidR="005456C9" w:rsidRPr="00584E71" w:rsidRDefault="005456C9" w:rsidP="004E5FAB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 (0.25, 1.75)</w:t>
            </w:r>
          </w:p>
        </w:tc>
      </w:tr>
    </w:tbl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5456C9" w:rsidRPr="00584E71" w:rsidSect="005456C9">
          <w:type w:val="continuous"/>
          <w:pgSz w:w="16838" w:h="11906" w:orient="landscape" w:code="9"/>
          <w:pgMar w:top="1247" w:right="1440" w:bottom="1440" w:left="1440" w:header="709" w:footer="709" w:gutter="0"/>
          <w:cols w:space="708"/>
          <w:docGrid w:linePitch="360"/>
        </w:sectPr>
      </w:pPr>
      <w:r w:rsidRPr="00584E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Adjusted difference is (odds of a higher score at follow up compared to baseline in Intervention)</w:t>
      </w:r>
      <w:proofErr w:type="gramStart"/>
      <w:r w:rsidRPr="00584E7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584E71">
        <w:rPr>
          <w:rFonts w:ascii="Times New Roman" w:hAnsi="Times New Roman" w:cs="Times New Roman"/>
          <w:sz w:val="20"/>
          <w:szCs w:val="20"/>
          <w:lang w:val="en-US"/>
        </w:rPr>
        <w:t xml:space="preserve">odds of a higher of a higher score at follow-up compared to baseline in Control), 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 the moderator held constant, adjusted for clustering.</w:t>
      </w:r>
      <w:r w:rsidRPr="00584E71">
        <w:rPr>
          <w:rFonts w:ascii="Times New Roman" w:hAnsi="Times New Roman" w:cs="Times New Roman"/>
          <w:color w:val="000000"/>
          <w:sz w:val="20"/>
          <w:szCs w:val="20"/>
          <w:lang w:val="en-US"/>
        </w:rPr>
        <w:br/>
      </w:r>
      <w:r w:rsidRPr="00584E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584E71">
        <w:rPr>
          <w:rFonts w:ascii="Times New Roman" w:hAnsi="Times New Roman" w:cs="Times New Roman"/>
          <w:sz w:val="20"/>
          <w:szCs w:val="20"/>
          <w:lang w:val="en-US"/>
        </w:rPr>
        <w:t>HIIT = high-intensity interval training, 95% CI = 95% confidence intervals.</w:t>
      </w:r>
      <w:r w:rsidRPr="00584E71">
        <w:rPr>
          <w:rFonts w:ascii="Times New Roman" w:hAnsi="Times New Roman" w:cs="Times New Roman"/>
          <w:b/>
          <w:bCs/>
          <w:sz w:val="20"/>
          <w:szCs w:val="20"/>
          <w:lang w:val="en-US"/>
        </w:rPr>
        <w:t> </w:t>
      </w:r>
    </w:p>
    <w:p w:rsidR="005456C9" w:rsidRPr="00584E71" w:rsidRDefault="005456C9" w:rsidP="005456C9">
      <w:pPr>
        <w:spacing w:before="100" w:beforeAutospacing="1" w:after="100" w:afterAutospacing="1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bookmarkStart w:id="1" w:name="_GoBack"/>
      <w:bookmarkEnd w:id="1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0.</w:t>
      </w:r>
      <w:proofErr w:type="gramEnd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84E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ess evaluation</w:t>
      </w:r>
    </w:p>
    <w:tbl>
      <w:tblPr>
        <w:tblStyle w:val="TableGrid"/>
        <w:tblpPr w:leftFromText="180" w:rightFromText="180" w:vertAnchor="text" w:horzAnchor="margin" w:tblpY="1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0"/>
        <w:gridCol w:w="1745"/>
      </w:tblGrid>
      <w:tr w:rsidR="005456C9" w:rsidRPr="00312A24" w:rsidTr="004E5FAB">
        <w:tc>
          <w:tcPr>
            <w:tcW w:w="40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 dose (teacher reporte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B2La sessions delivered in Phase 1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B2La sessions delivered in Phases 2 and 3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La sessions/week in Phases 1 to 3, mean (SD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6.7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(9.1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0)</w:t>
            </w:r>
          </w:p>
        </w:tc>
      </w:tr>
      <w:tr w:rsidR="005456C9" w:rsidRPr="00312A24" w:rsidTr="004E5FAB">
        <w:tc>
          <w:tcPr>
            <w:tcW w:w="40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 fidelity (session observations)</w:t>
            </w: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upportive: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 was supportive and promoted positive student interactions, mean (S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ctive: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was highly active, and transition time was minimal, mean (S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tonomous: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ssion involved opportunities for student choice, mean (S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ir: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students provided with opportunities to experience success, mean (S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njoyable: 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was enjoyable and included a variety of activities, mean (S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dherence to SAAFE principles, mean (SD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4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0.6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0.5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0.6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0.5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.8)</w:t>
            </w:r>
          </w:p>
        </w:tc>
      </w:tr>
      <w:tr w:rsidR="005456C9" w:rsidRPr="00312A24" w:rsidTr="004E5FAB">
        <w:tc>
          <w:tcPr>
            <w:tcW w:w="4075" w:type="pct"/>
            <w:tcBorders>
              <w:top w:val="single" w:sz="4" w:space="0" w:color="auto"/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 fidelity (heart rate data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HR during sessions, mean beats per minute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HR during sessions, mean % of </w:t>
            </w:r>
            <w:proofErr w:type="spellStart"/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max</w:t>
            </w:r>
            <w:proofErr w:type="spellEnd"/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HR during sessions, mean beats per minute (SD)</w:t>
            </w:r>
          </w:p>
          <w:p w:rsidR="005456C9" w:rsidRPr="00584E71" w:rsidRDefault="005456C9" w:rsidP="004E5FAB">
            <w:pPr>
              <w:tabs>
                <w:tab w:val="left" w:pos="6525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HR during sessions, mean % of </w:t>
            </w:r>
            <w:proofErr w:type="spellStart"/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max</w:t>
            </w:r>
            <w:proofErr w:type="spellEnd"/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3.9 (13.1) 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 (6.6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6 (13.6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 (6.5)</w:t>
            </w:r>
          </w:p>
        </w:tc>
      </w:tr>
      <w:tr w:rsidR="005456C9" w:rsidRPr="00312A24" w:rsidTr="004E5FAB">
        <w:tc>
          <w:tcPr>
            <w:tcW w:w="407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ptability (teacher reporte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learning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from research team, mean (SD)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6C9" w:rsidRPr="00584E71" w:rsidRDefault="005456C9" w:rsidP="004E5FAB">
            <w:pPr>
              <w:tabs>
                <w:tab w:val="right" w:pos="2143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0.6)</w:t>
            </w:r>
          </w:p>
          <w:p w:rsidR="005456C9" w:rsidRPr="00584E71" w:rsidRDefault="005456C9" w:rsidP="004E5FAB">
            <w:pPr>
              <w:tabs>
                <w:tab w:val="right" w:pos="2143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6)</w:t>
            </w:r>
          </w:p>
          <w:p w:rsidR="005456C9" w:rsidRPr="00584E71" w:rsidRDefault="005456C9" w:rsidP="004E5FAB">
            <w:pPr>
              <w:tabs>
                <w:tab w:val="right" w:pos="2143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7)</w:t>
            </w:r>
          </w:p>
        </w:tc>
      </w:tr>
      <w:tr w:rsidR="005456C9" w:rsidRPr="00312A24" w:rsidTr="004E5FAB">
        <w:tc>
          <w:tcPr>
            <w:tcW w:w="407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ropriateness (teacher reporte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 enjoyment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 health and wellbeing, mean (SD)</w:t>
            </w:r>
          </w:p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ent </w:t>
            </w:r>
            <w:r w:rsidRPr="0056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classroom, mean (SD)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8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0.7)</w:t>
            </w:r>
          </w:p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5)</w:t>
            </w:r>
          </w:p>
        </w:tc>
      </w:tr>
      <w:tr w:rsidR="005456C9" w:rsidRPr="00312A24" w:rsidTr="004E5FAB">
        <w:tc>
          <w:tcPr>
            <w:tcW w:w="4075" w:type="pct"/>
            <w:tcBorders>
              <w:top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84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stainment (teacher reported)</w:t>
            </w:r>
            <w:r w:rsidRPr="00584E7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56C9" w:rsidRPr="00312A24" w:rsidTr="004E5FAB">
        <w:tc>
          <w:tcPr>
            <w:tcW w:w="407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deliver the program in the future, mean (SD)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5456C9" w:rsidRPr="00584E71" w:rsidRDefault="005456C9" w:rsidP="004E5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8)</w:t>
            </w:r>
          </w:p>
        </w:tc>
      </w:tr>
    </w:tbl>
    <w:p w:rsidR="005456C9" w:rsidRPr="00584E71" w:rsidRDefault="005456C9" w:rsidP="005456C9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584E71">
        <w:rPr>
          <w:rFonts w:ascii="Times New Roman" w:hAnsi="Times New Roman" w:cs="Times New Roman"/>
          <w:i/>
          <w:sz w:val="18"/>
          <w:szCs w:val="20"/>
          <w:lang w:val="en-US"/>
        </w:rPr>
        <w:lastRenderedPageBreak/>
        <w:t>Note.</w:t>
      </w:r>
      <w:r w:rsidRPr="00584E71">
        <w:rPr>
          <w:rFonts w:ascii="Times New Roman" w:hAnsi="Times New Roman" w:cs="Times New Roman"/>
          <w:sz w:val="18"/>
          <w:szCs w:val="20"/>
          <w:lang w:val="en-US"/>
        </w:rPr>
        <w:t xml:space="preserve"> B2La = Burn 2 Learn adapted; SAAFE = Supportive, Active, Autonomous, Fair and Enjoyable; HR = heart rate; SD = standard deviation; BPM = beats per minute</w:t>
      </w:r>
    </w:p>
    <w:p w:rsidR="005456C9" w:rsidRPr="00584E71" w:rsidRDefault="005456C9" w:rsidP="005456C9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584E71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1</w:t>
      </w:r>
      <w:r w:rsidRPr="00584E71">
        <w:rPr>
          <w:rFonts w:ascii="Times New Roman" w:hAnsi="Times New Roman" w:cs="Times New Roman"/>
          <w:sz w:val="18"/>
          <w:szCs w:val="20"/>
          <w:lang w:val="en-US"/>
        </w:rPr>
        <w:t>Teachers asked to record the number of B2La sessions they delivered in Phases 1 to 3 in the B2La Teacher Handbook.</w:t>
      </w:r>
    </w:p>
    <w:p w:rsidR="005456C9" w:rsidRPr="00584E71" w:rsidRDefault="005456C9" w:rsidP="005456C9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584E71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2 </w:t>
      </w:r>
      <w:r w:rsidRPr="00584E71">
        <w:rPr>
          <w:rFonts w:ascii="Times New Roman" w:hAnsi="Times New Roman" w:cs="Times New Roman"/>
          <w:sz w:val="18"/>
          <w:szCs w:val="20"/>
          <w:lang w:val="en-US"/>
        </w:rPr>
        <w:t xml:space="preserve">Observations of session quality of scored on a 4-point Likert scale- Strongly disagree (1) to </w:t>
      </w:r>
      <w:proofErr w:type="gramStart"/>
      <w:r w:rsidRPr="00584E71">
        <w:rPr>
          <w:rFonts w:ascii="Times New Roman" w:hAnsi="Times New Roman" w:cs="Times New Roman"/>
          <w:sz w:val="18"/>
          <w:szCs w:val="20"/>
          <w:lang w:val="en-US"/>
        </w:rPr>
        <w:t>Strongly</w:t>
      </w:r>
      <w:proofErr w:type="gramEnd"/>
      <w:r w:rsidRPr="00584E71">
        <w:rPr>
          <w:rFonts w:ascii="Times New Roman" w:hAnsi="Times New Roman" w:cs="Times New Roman"/>
          <w:sz w:val="18"/>
          <w:szCs w:val="20"/>
          <w:lang w:val="en-US"/>
        </w:rPr>
        <w:t xml:space="preserve"> agree (4), total /20.</w:t>
      </w:r>
    </w:p>
    <w:p w:rsidR="005456C9" w:rsidRPr="00584E71" w:rsidRDefault="005456C9" w:rsidP="005456C9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584E71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3 </w:t>
      </w:r>
      <w:r w:rsidRPr="00584E71">
        <w:rPr>
          <w:rFonts w:ascii="Times New Roman" w:hAnsi="Times New Roman" w:cs="Times New Roman"/>
          <w:sz w:val="18"/>
          <w:szCs w:val="20"/>
          <w:lang w:val="en-US"/>
        </w:rPr>
        <w:t xml:space="preserve">Mean peak heart rate (% </w:t>
      </w:r>
      <w:proofErr w:type="spellStart"/>
      <w:r w:rsidRPr="00584E71">
        <w:rPr>
          <w:rFonts w:ascii="Times New Roman" w:hAnsi="Times New Roman" w:cs="Times New Roman"/>
          <w:sz w:val="18"/>
          <w:szCs w:val="20"/>
          <w:lang w:val="en-US"/>
        </w:rPr>
        <w:t>HRmax</w:t>
      </w:r>
      <w:proofErr w:type="spellEnd"/>
      <w:r w:rsidRPr="00584E71">
        <w:rPr>
          <w:rFonts w:ascii="Times New Roman" w:hAnsi="Times New Roman" w:cs="Times New Roman"/>
          <w:sz w:val="18"/>
          <w:szCs w:val="20"/>
          <w:lang w:val="en-US"/>
        </w:rPr>
        <w:t xml:space="preserve">) and mean heart rate for the entire session (% </w:t>
      </w:r>
      <w:proofErr w:type="spellStart"/>
      <w:r w:rsidRPr="00584E71">
        <w:rPr>
          <w:rFonts w:ascii="Times New Roman" w:hAnsi="Times New Roman" w:cs="Times New Roman"/>
          <w:sz w:val="18"/>
          <w:szCs w:val="20"/>
          <w:lang w:val="en-US"/>
        </w:rPr>
        <w:t>HRmax</w:t>
      </w:r>
      <w:proofErr w:type="spellEnd"/>
      <w:r w:rsidRPr="00584E71">
        <w:rPr>
          <w:rFonts w:ascii="Times New Roman" w:hAnsi="Times New Roman" w:cs="Times New Roman"/>
          <w:sz w:val="18"/>
          <w:szCs w:val="20"/>
          <w:lang w:val="en-US"/>
        </w:rPr>
        <w:t>) extracted from the B2L app.</w:t>
      </w:r>
    </w:p>
    <w:p w:rsidR="005456C9" w:rsidRPr="00584E71" w:rsidRDefault="005456C9" w:rsidP="005456C9">
      <w:pPr>
        <w:spacing w:before="100" w:beforeAutospacing="1" w:after="100" w:afterAutospacing="1" w:line="240" w:lineRule="auto"/>
        <w:ind w:left="-142"/>
        <w:contextualSpacing/>
        <w:rPr>
          <w:rFonts w:ascii="Times New Roman" w:hAnsi="Times New Roman" w:cs="Times New Roman"/>
          <w:sz w:val="18"/>
          <w:szCs w:val="18"/>
          <w:lang w:val="en-US"/>
        </w:rPr>
        <w:sectPr w:rsidR="005456C9" w:rsidRPr="00584E71" w:rsidSect="005456C9">
          <w:type w:val="continuous"/>
          <w:pgSz w:w="11906" w:h="16838" w:code="9"/>
          <w:pgMar w:top="1440" w:right="1440" w:bottom="1440" w:left="1247" w:header="709" w:footer="709" w:gutter="0"/>
          <w:cols w:space="708"/>
          <w:docGrid w:linePitch="360"/>
        </w:sectPr>
      </w:pPr>
      <w:r w:rsidRPr="00584E7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Scored on a 5-point Likert scale ranging from </w:t>
      </w:r>
      <w:proofErr w:type="gramStart"/>
      <w:r w:rsidRPr="00584E71">
        <w:rPr>
          <w:rFonts w:ascii="Times New Roman" w:hAnsi="Times New Roman" w:cs="Times New Roman"/>
          <w:sz w:val="18"/>
          <w:szCs w:val="18"/>
          <w:lang w:val="en-US"/>
        </w:rPr>
        <w:t>Strongly</w:t>
      </w:r>
      <w:proofErr w:type="gramEnd"/>
      <w:r w:rsidRPr="00584E71">
        <w:rPr>
          <w:rFonts w:ascii="Times New Roman" w:hAnsi="Times New Roman" w:cs="Times New Roman"/>
          <w:sz w:val="18"/>
          <w:szCs w:val="18"/>
          <w:lang w:val="en-US"/>
        </w:rPr>
        <w:t xml:space="preserve"> disagree (1) to Strongly agree (5)</w:t>
      </w:r>
    </w:p>
    <w:p w:rsidR="005456C9" w:rsidRPr="00584E71" w:rsidRDefault="005456C9" w:rsidP="005456C9">
      <w:pPr>
        <w:spacing w:before="100" w:beforeAutospacing="1" w:after="100" w:afterAutospacing="1" w:line="240" w:lineRule="auto"/>
        <w:ind w:left="-142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  <w:proofErr w:type="gramEnd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 timeline</w:t>
      </w:r>
    </w:p>
    <w:p w:rsidR="005456C9" w:rsidRPr="00584E71" w:rsidRDefault="005456C9" w:rsidP="005456C9">
      <w:pPr>
        <w:spacing w:before="100" w:beforeAutospacing="1" w:after="100" w:afterAutospacing="1" w:line="480" w:lineRule="auto"/>
        <w:ind w:hanging="142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4E7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7E2D332" wp14:editId="03CD19AE">
            <wp:extent cx="5315265" cy="3680838"/>
            <wp:effectExtent l="0" t="0" r="0" b="0"/>
            <wp:docPr id="4" name="Picture 3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80037B-3E4E-E02B-600F-BB62E29D5A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80037B-3E4E-E02B-600F-BB62E29D5A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4" r="34337" b="25850"/>
                    <a:stretch/>
                  </pic:blipFill>
                  <pic:spPr>
                    <a:xfrm>
                      <a:off x="0" y="0"/>
                      <a:ext cx="5316436" cy="3681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6C9" w:rsidRPr="00584E71" w:rsidRDefault="005456C9" w:rsidP="005456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5456C9" w:rsidRPr="00584E71" w:rsidRDefault="005456C9" w:rsidP="005456C9">
      <w:pPr>
        <w:spacing w:before="100" w:beforeAutospacing="1" w:after="100" w:afterAutospacing="1" w:line="480" w:lineRule="auto"/>
        <w:ind w:hanging="142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.</w:t>
      </w:r>
      <w:proofErr w:type="gramEnd"/>
      <w:r w:rsidRPr="00584E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2La implementation framework </w:t>
      </w:r>
    </w:p>
    <w:p w:rsidR="005456C9" w:rsidRPr="00584E71" w:rsidRDefault="005456C9" w:rsidP="005456C9">
      <w:pPr>
        <w:spacing w:before="100" w:beforeAutospacing="1" w:after="100" w:afterAutospacing="1" w:line="240" w:lineRule="auto"/>
        <w:ind w:hanging="142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584E71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6E5EECFE" wp14:editId="4AB6C2BC">
            <wp:extent cx="5837530" cy="2739680"/>
            <wp:effectExtent l="0" t="0" r="0" b="3810"/>
            <wp:docPr id="533179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35"/>
                    <a:stretch/>
                  </pic:blipFill>
                  <pic:spPr bwMode="auto">
                    <a:xfrm>
                      <a:off x="0" y="0"/>
                      <a:ext cx="5839204" cy="274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03DD" w:rsidRDefault="000203DD"/>
    <w:sectPr w:rsidR="000203DD" w:rsidSect="005456C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94248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E6CF1" w:rsidRPr="00846ABA" w:rsidRDefault="005456C9">
        <w:pPr>
          <w:pStyle w:val="Footer"/>
          <w:jc w:val="right"/>
          <w:rPr>
            <w:rFonts w:ascii="Times New Roman" w:hAnsi="Times New Roman" w:cs="Times New Roman"/>
          </w:rPr>
        </w:pPr>
        <w:r w:rsidRPr="00846ABA">
          <w:rPr>
            <w:rFonts w:ascii="Times New Roman" w:hAnsi="Times New Roman" w:cs="Times New Roman"/>
          </w:rPr>
          <w:fldChar w:fldCharType="begin"/>
        </w:r>
        <w:r w:rsidRPr="001863D5">
          <w:rPr>
            <w:rFonts w:ascii="Times New Roman" w:hAnsi="Times New Roman" w:cs="Times New Roman"/>
          </w:rPr>
          <w:instrText xml:space="preserve"> PAGE   \* MERGEFORMAT </w:instrText>
        </w:r>
        <w:r w:rsidRPr="00846AB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0</w:t>
        </w:r>
        <w:r w:rsidRPr="00846AB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E6CF1" w:rsidRDefault="005456C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3FE8"/>
    <w:multiLevelType w:val="hybridMultilevel"/>
    <w:tmpl w:val="C52E2DE0"/>
    <w:lvl w:ilvl="0" w:tplc="0C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5" w:hanging="360"/>
      </w:pPr>
      <w:rPr>
        <w:rFonts w:ascii="Wingdings" w:hAnsi="Wingdings" w:hint="default"/>
      </w:rPr>
    </w:lvl>
  </w:abstractNum>
  <w:abstractNum w:abstractNumId="1">
    <w:nsid w:val="02290330"/>
    <w:multiLevelType w:val="hybridMultilevel"/>
    <w:tmpl w:val="D8D893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54A258D"/>
    <w:multiLevelType w:val="hybridMultilevel"/>
    <w:tmpl w:val="8EEC88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9E6E8A"/>
    <w:multiLevelType w:val="hybridMultilevel"/>
    <w:tmpl w:val="EF4033E6"/>
    <w:lvl w:ilvl="0" w:tplc="57E07F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DD477A"/>
    <w:multiLevelType w:val="hybridMultilevel"/>
    <w:tmpl w:val="9DFC7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D01D50"/>
    <w:multiLevelType w:val="hybridMultilevel"/>
    <w:tmpl w:val="9AA89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1C616C"/>
    <w:multiLevelType w:val="hybridMultilevel"/>
    <w:tmpl w:val="7578EA80"/>
    <w:lvl w:ilvl="0" w:tplc="C1C64C3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534903"/>
    <w:multiLevelType w:val="hybridMultilevel"/>
    <w:tmpl w:val="6B2E4D58"/>
    <w:lvl w:ilvl="0" w:tplc="0C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1" w:tplc="AE0A2E70">
      <w:numFmt w:val="bullet"/>
      <w:lvlText w:val="-"/>
      <w:lvlJc w:val="left"/>
      <w:pPr>
        <w:ind w:left="1465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5" w:hanging="360"/>
      </w:pPr>
      <w:rPr>
        <w:rFonts w:ascii="Wingdings" w:hAnsi="Wingdings" w:hint="default"/>
      </w:rPr>
    </w:lvl>
  </w:abstractNum>
  <w:abstractNum w:abstractNumId="8">
    <w:nsid w:val="361175D6"/>
    <w:multiLevelType w:val="hybridMultilevel"/>
    <w:tmpl w:val="CB74CE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6307E9B"/>
    <w:multiLevelType w:val="hybridMultilevel"/>
    <w:tmpl w:val="37B44B8C"/>
    <w:lvl w:ilvl="0" w:tplc="6DDC09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E31922"/>
    <w:multiLevelType w:val="hybridMultilevel"/>
    <w:tmpl w:val="12FA4FC8"/>
    <w:lvl w:ilvl="0" w:tplc="0F5A36AE">
      <w:start w:val="1"/>
      <w:numFmt w:val="decimal"/>
      <w:lvlText w:val="%1)"/>
      <w:lvlJc w:val="left"/>
      <w:pPr>
        <w:ind w:left="786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AA4C41"/>
    <w:multiLevelType w:val="hybridMultilevel"/>
    <w:tmpl w:val="27C049C4"/>
    <w:lvl w:ilvl="0" w:tplc="0C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65" w:hanging="360"/>
      </w:pPr>
    </w:lvl>
    <w:lvl w:ilvl="2" w:tplc="0C09001B" w:tentative="1">
      <w:start w:val="1"/>
      <w:numFmt w:val="lowerRoman"/>
      <w:lvlText w:val="%3."/>
      <w:lvlJc w:val="right"/>
      <w:pPr>
        <w:ind w:left="2185" w:hanging="180"/>
      </w:pPr>
    </w:lvl>
    <w:lvl w:ilvl="3" w:tplc="0C09000F" w:tentative="1">
      <w:start w:val="1"/>
      <w:numFmt w:val="decimal"/>
      <w:lvlText w:val="%4."/>
      <w:lvlJc w:val="left"/>
      <w:pPr>
        <w:ind w:left="2905" w:hanging="360"/>
      </w:pPr>
    </w:lvl>
    <w:lvl w:ilvl="4" w:tplc="0C090019" w:tentative="1">
      <w:start w:val="1"/>
      <w:numFmt w:val="lowerLetter"/>
      <w:lvlText w:val="%5."/>
      <w:lvlJc w:val="left"/>
      <w:pPr>
        <w:ind w:left="3625" w:hanging="360"/>
      </w:pPr>
    </w:lvl>
    <w:lvl w:ilvl="5" w:tplc="0C09001B" w:tentative="1">
      <w:start w:val="1"/>
      <w:numFmt w:val="lowerRoman"/>
      <w:lvlText w:val="%6."/>
      <w:lvlJc w:val="right"/>
      <w:pPr>
        <w:ind w:left="4345" w:hanging="180"/>
      </w:pPr>
    </w:lvl>
    <w:lvl w:ilvl="6" w:tplc="0C09000F" w:tentative="1">
      <w:start w:val="1"/>
      <w:numFmt w:val="decimal"/>
      <w:lvlText w:val="%7."/>
      <w:lvlJc w:val="left"/>
      <w:pPr>
        <w:ind w:left="5065" w:hanging="360"/>
      </w:pPr>
    </w:lvl>
    <w:lvl w:ilvl="7" w:tplc="0C090019" w:tentative="1">
      <w:start w:val="1"/>
      <w:numFmt w:val="lowerLetter"/>
      <w:lvlText w:val="%8."/>
      <w:lvlJc w:val="left"/>
      <w:pPr>
        <w:ind w:left="5785" w:hanging="360"/>
      </w:pPr>
    </w:lvl>
    <w:lvl w:ilvl="8" w:tplc="0C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12">
    <w:nsid w:val="51920E91"/>
    <w:multiLevelType w:val="hybridMultilevel"/>
    <w:tmpl w:val="F8CAF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821BB3"/>
    <w:multiLevelType w:val="multilevel"/>
    <w:tmpl w:val="928ED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A9647CD"/>
    <w:multiLevelType w:val="hybridMultilevel"/>
    <w:tmpl w:val="962C88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B707711"/>
    <w:multiLevelType w:val="hybridMultilevel"/>
    <w:tmpl w:val="25442E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AC362E4"/>
    <w:multiLevelType w:val="hybridMultilevel"/>
    <w:tmpl w:val="1222FD24"/>
    <w:lvl w:ilvl="0" w:tplc="0C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3"/>
  </w:num>
  <w:num w:numId="4">
    <w:abstractNumId w:val="10"/>
  </w:num>
  <w:num w:numId="5">
    <w:abstractNumId w:val="4"/>
  </w:num>
  <w:num w:numId="6">
    <w:abstractNumId w:val="11"/>
  </w:num>
  <w:num w:numId="7">
    <w:abstractNumId w:val="7"/>
  </w:num>
  <w:num w:numId="8">
    <w:abstractNumId w:val="0"/>
  </w:num>
  <w:num w:numId="9">
    <w:abstractNumId w:val="2"/>
  </w:num>
  <w:num w:numId="10">
    <w:abstractNumId w:val="1"/>
  </w:num>
  <w:num w:numId="11">
    <w:abstractNumId w:val="8"/>
  </w:num>
  <w:num w:numId="12">
    <w:abstractNumId w:val="14"/>
  </w:num>
  <w:num w:numId="13">
    <w:abstractNumId w:val="15"/>
  </w:num>
  <w:num w:numId="14">
    <w:abstractNumId w:val="16"/>
  </w:num>
  <w:num w:numId="15">
    <w:abstractNumId w:val="3"/>
  </w:num>
  <w:num w:numId="16">
    <w:abstractNumId w:val="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6C9"/>
    <w:rsid w:val="000203DD"/>
    <w:rsid w:val="00134809"/>
    <w:rsid w:val="001A7B99"/>
    <w:rsid w:val="001A7E3F"/>
    <w:rsid w:val="001B1748"/>
    <w:rsid w:val="003B57EC"/>
    <w:rsid w:val="00420B18"/>
    <w:rsid w:val="004E402C"/>
    <w:rsid w:val="005456C9"/>
    <w:rsid w:val="005B6F4B"/>
    <w:rsid w:val="007F64F4"/>
    <w:rsid w:val="008117C6"/>
    <w:rsid w:val="00A1276B"/>
    <w:rsid w:val="00AE7D28"/>
    <w:rsid w:val="00BA42FC"/>
    <w:rsid w:val="00CC5129"/>
    <w:rsid w:val="00D35082"/>
    <w:rsid w:val="00E80EA3"/>
    <w:rsid w:val="00FE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C9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6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6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6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6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6C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6C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456C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456C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5456C9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6C9"/>
    <w:rPr>
      <w:rFonts w:eastAsiaTheme="majorEastAsia" w:cstheme="majorBidi"/>
      <w:color w:val="365F91" w:themeColor="accent1" w:themeShade="BF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6C9"/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6C9"/>
    <w:rPr>
      <w:rFonts w:eastAsiaTheme="majorEastAsia" w:cstheme="majorBidi"/>
      <w:color w:val="595959" w:themeColor="text1" w:themeTint="A6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6C9"/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6C9"/>
    <w:rPr>
      <w:rFonts w:eastAsiaTheme="majorEastAsia" w:cstheme="majorBidi"/>
      <w:color w:val="272727" w:themeColor="text1" w:themeTint="D8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qFormat/>
    <w:rsid w:val="005456C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456C9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uiPriority w:val="99"/>
    <w:rsid w:val="005456C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6C9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6C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5456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56C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C9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456C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6C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456C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56C9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5456C9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456C9"/>
    <w:rPr>
      <w:color w:val="800080" w:themeColor="followedHyperlink"/>
      <w:u w:val="single"/>
    </w:rPr>
  </w:style>
  <w:style w:type="paragraph" w:customStyle="1" w:styleId="ECSSInstitution">
    <w:name w:val="ECSSInstitution"/>
    <w:basedOn w:val="Normal"/>
    <w:uiPriority w:val="99"/>
    <w:rsid w:val="005456C9"/>
    <w:pPr>
      <w:spacing w:after="120" w:line="276" w:lineRule="auto"/>
    </w:pPr>
    <w:rPr>
      <w:rFonts w:ascii="Cambria" w:eastAsia="Times New Roman" w:hAnsi="Cambria" w:cs="Times New Roman"/>
      <w:i/>
      <w:position w:val="6"/>
      <w:sz w:val="20"/>
      <w:szCs w:val="20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56C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5456C9"/>
  </w:style>
  <w:style w:type="table" w:styleId="TableGrid">
    <w:name w:val="Table Grid"/>
    <w:basedOn w:val="TableNormal"/>
    <w:uiPriority w:val="59"/>
    <w:rsid w:val="005456C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56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4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6C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4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6C9"/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456C9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5456C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456C9"/>
    <w:rPr>
      <w:b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45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6C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6C9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456C9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6C9"/>
    <w:rPr>
      <w:i/>
      <w:iCs/>
      <w:color w:val="404040" w:themeColor="text1" w:themeTint="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6C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6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6C9"/>
    <w:rPr>
      <w:i/>
      <w:iCs/>
      <w:color w:val="365F91" w:themeColor="accent1" w:themeShade="BF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456C9"/>
    <w:rPr>
      <w:b/>
      <w:bCs/>
      <w:smallCaps/>
      <w:color w:val="365F91" w:themeColor="accent1" w:themeShade="BF"/>
      <w:spacing w:val="5"/>
    </w:rPr>
  </w:style>
  <w:style w:type="paragraph" w:customStyle="1" w:styleId="u-mb-24">
    <w:name w:val="u-mb-24"/>
    <w:basedOn w:val="Normal"/>
    <w:rsid w:val="00545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545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C9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6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6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6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6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6C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6C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456C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456C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5456C9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6C9"/>
    <w:rPr>
      <w:rFonts w:eastAsiaTheme="majorEastAsia" w:cstheme="majorBidi"/>
      <w:color w:val="365F91" w:themeColor="accent1" w:themeShade="BF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6C9"/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6C9"/>
    <w:rPr>
      <w:rFonts w:eastAsiaTheme="majorEastAsia" w:cstheme="majorBidi"/>
      <w:color w:val="595959" w:themeColor="text1" w:themeTint="A6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6C9"/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6C9"/>
    <w:rPr>
      <w:rFonts w:eastAsiaTheme="majorEastAsia" w:cstheme="majorBidi"/>
      <w:color w:val="272727" w:themeColor="text1" w:themeTint="D8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qFormat/>
    <w:rsid w:val="005456C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456C9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uiPriority w:val="99"/>
    <w:rsid w:val="005456C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6C9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6C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5456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56C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C9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456C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6C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456C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56C9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5456C9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456C9"/>
    <w:rPr>
      <w:color w:val="800080" w:themeColor="followedHyperlink"/>
      <w:u w:val="single"/>
    </w:rPr>
  </w:style>
  <w:style w:type="paragraph" w:customStyle="1" w:styleId="ECSSInstitution">
    <w:name w:val="ECSSInstitution"/>
    <w:basedOn w:val="Normal"/>
    <w:uiPriority w:val="99"/>
    <w:rsid w:val="005456C9"/>
    <w:pPr>
      <w:spacing w:after="120" w:line="276" w:lineRule="auto"/>
    </w:pPr>
    <w:rPr>
      <w:rFonts w:ascii="Cambria" w:eastAsia="Times New Roman" w:hAnsi="Cambria" w:cs="Times New Roman"/>
      <w:i/>
      <w:position w:val="6"/>
      <w:sz w:val="20"/>
      <w:szCs w:val="20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56C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5456C9"/>
  </w:style>
  <w:style w:type="table" w:styleId="TableGrid">
    <w:name w:val="Table Grid"/>
    <w:basedOn w:val="TableNormal"/>
    <w:uiPriority w:val="59"/>
    <w:rsid w:val="005456C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56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4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6C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4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6C9"/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456C9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5456C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456C9"/>
    <w:rPr>
      <w:b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6C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45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6C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6C9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456C9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6C9"/>
    <w:rPr>
      <w:i/>
      <w:iCs/>
      <w:color w:val="404040" w:themeColor="text1" w:themeTint="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6C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6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6C9"/>
    <w:rPr>
      <w:i/>
      <w:iCs/>
      <w:color w:val="365F91" w:themeColor="accent1" w:themeShade="BF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456C9"/>
    <w:rPr>
      <w:b/>
      <w:bCs/>
      <w:smallCaps/>
      <w:color w:val="365F91" w:themeColor="accent1" w:themeShade="BF"/>
      <w:spacing w:val="5"/>
    </w:rPr>
  </w:style>
  <w:style w:type="paragraph" w:customStyle="1" w:styleId="u-mb-24">
    <w:name w:val="u-mb-24"/>
    <w:basedOn w:val="Normal"/>
    <w:rsid w:val="00545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545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129</Words>
  <Characters>23540</Characters>
  <Application>Microsoft Office Word</Application>
  <DocSecurity>0</DocSecurity>
  <Lines>196</Lines>
  <Paragraphs>55</Paragraphs>
  <ScaleCrop>false</ScaleCrop>
  <Company/>
  <LinksUpToDate>false</LinksUpToDate>
  <CharactersWithSpaces>27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 Mae Belo Plagoso</dc:creator>
  <cp:lastModifiedBy>Josie Mae Belo Plagoso</cp:lastModifiedBy>
  <cp:revision>1</cp:revision>
  <dcterms:created xsi:type="dcterms:W3CDTF">2025-09-15T08:50:00Z</dcterms:created>
  <dcterms:modified xsi:type="dcterms:W3CDTF">2025-09-15T08:51:00Z</dcterms:modified>
</cp:coreProperties>
</file>